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D87A9" w14:textId="77777777" w:rsidR="002516A0" w:rsidRPr="009C0621" w:rsidRDefault="002516A0" w:rsidP="002516A0">
      <w:pPr>
        <w:rPr>
          <w:lang w:val="en-CA"/>
        </w:rPr>
      </w:pPr>
      <w:bookmarkStart w:id="0" w:name="_GoBack"/>
      <w:bookmarkEnd w:id="0"/>
    </w:p>
    <w:p w14:paraId="0BBA3A7C" w14:textId="77777777" w:rsidR="002516A0" w:rsidRPr="009C0621" w:rsidRDefault="002516A0" w:rsidP="002516A0">
      <w:pPr>
        <w:rPr>
          <w:b/>
          <w:lang w:val="en-CA"/>
        </w:rPr>
      </w:pPr>
      <w:r w:rsidRPr="009C0621">
        <w:rPr>
          <w:b/>
          <w:lang w:val="en-CA"/>
        </w:rPr>
        <w:t>Study 1 and 2 BS/SC GL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36"/>
        <w:gridCol w:w="1003"/>
        <w:gridCol w:w="1450"/>
        <w:gridCol w:w="936"/>
        <w:gridCol w:w="1003"/>
        <w:gridCol w:w="516"/>
        <w:gridCol w:w="716"/>
        <w:gridCol w:w="716"/>
      </w:tblGrid>
      <w:tr w:rsidR="002516A0" w:rsidRPr="009C0621" w14:paraId="19249ADC" w14:textId="77777777" w:rsidTr="002A16D5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626398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tudy 1</w:t>
            </w:r>
          </w:p>
        </w:tc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368B5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tudy 2</w:t>
            </w:r>
          </w:p>
        </w:tc>
      </w:tr>
      <w:tr w:rsidR="002516A0" w:rsidRPr="009C0621" w14:paraId="6F84CD74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AFC2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640A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0BEC72C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 xml:space="preserve">MNI </w:t>
            </w:r>
            <w:proofErr w:type="spellStart"/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coords</w:t>
            </w:r>
            <w:proofErr w:type="spellEnd"/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C06C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B61F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T-valu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704B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 xml:space="preserve">MNI </w:t>
            </w:r>
            <w:proofErr w:type="spellStart"/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coords</w:t>
            </w:r>
            <w:proofErr w:type="spellEnd"/>
          </w:p>
        </w:tc>
      </w:tr>
      <w:tr w:rsidR="002516A0" w:rsidRPr="009C0621" w14:paraId="730791F1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ABDAC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DB43EF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9D022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9DEB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C6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FF3D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4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89D9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16A3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25AA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99.3</w:t>
            </w:r>
          </w:p>
        </w:tc>
      </w:tr>
      <w:tr w:rsidR="002516A0" w:rsidRPr="009C0621" w14:paraId="51AE93DA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6CAAF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A4010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889143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7CF3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464D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D183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6AC0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319F" w14:textId="77777777" w:rsidR="002516A0" w:rsidRPr="009C0621" w:rsidRDefault="002516A0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53.9</w:t>
            </w:r>
          </w:p>
        </w:tc>
      </w:tr>
    </w:tbl>
    <w:p w14:paraId="316AEC09" w14:textId="77777777" w:rsidR="002516A0" w:rsidRPr="009C0621" w:rsidRDefault="002516A0" w:rsidP="002516A0">
      <w:pPr>
        <w:rPr>
          <w:b/>
          <w:lang w:val="en-CA"/>
        </w:rPr>
      </w:pPr>
    </w:p>
    <w:sectPr w:rsidR="002516A0" w:rsidRPr="009C0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6A0"/>
    <w:rsid w:val="0025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8A1AE"/>
  <w15:chartTrackingRefBased/>
  <w15:docId w15:val="{2E20937C-742E-4D39-9AA0-1AEB76201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6A0"/>
    <w:pPr>
      <w:tabs>
        <w:tab w:val="left" w:pos="284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0-12-05T14:05:00Z</dcterms:created>
  <dcterms:modified xsi:type="dcterms:W3CDTF">2020-12-05T14:05:00Z</dcterms:modified>
</cp:coreProperties>
</file>